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7D344" w14:textId="77777777" w:rsidR="001527C1" w:rsidRPr="00351F35" w:rsidRDefault="001527C1" w:rsidP="001527C1">
      <w:pPr>
        <w:rPr>
          <w:rFonts w:ascii="Arial" w:hAnsi="Arial" w:cs="Arial"/>
          <w:bCs/>
          <w:shd w:val="clear" w:color="auto" w:fill="FFFFFF"/>
          <w:lang w:val="en-US"/>
        </w:rPr>
      </w:pPr>
      <w:r w:rsidRPr="006F639C">
        <w:rPr>
          <w:rFonts w:ascii="Arial" w:hAnsi="Arial" w:cs="Arial"/>
          <w:b/>
          <w:bCs/>
          <w:color w:val="000000" w:themeColor="text1"/>
          <w:sz w:val="23"/>
          <w:szCs w:val="23"/>
          <w:lang w:val="en-US"/>
        </w:rPr>
        <w:t xml:space="preserve">Supplementary </w:t>
      </w:r>
      <w:r>
        <w:rPr>
          <w:rFonts w:ascii="Arial" w:hAnsi="Arial" w:cs="Arial"/>
          <w:b/>
          <w:bCs/>
          <w:shd w:val="clear" w:color="auto" w:fill="FFFFFF"/>
          <w:lang w:val="en-US"/>
        </w:rPr>
        <w:t>Table S1</w:t>
      </w:r>
      <w:r w:rsidRPr="006F639C">
        <w:rPr>
          <w:rFonts w:ascii="Arial" w:hAnsi="Arial" w:cs="Arial"/>
          <w:b/>
          <w:shd w:val="clear" w:color="auto" w:fill="FFFFFF"/>
          <w:lang w:val="en-US"/>
        </w:rPr>
        <w:t xml:space="preserve">. </w:t>
      </w:r>
      <w:r w:rsidRPr="006F639C">
        <w:rPr>
          <w:rFonts w:ascii="Arial" w:hAnsi="Arial" w:cs="Arial"/>
          <w:bCs/>
          <w:shd w:val="clear" w:color="auto" w:fill="FFFFFF"/>
          <w:lang w:val="en-US"/>
        </w:rPr>
        <w:t>Primers</w:t>
      </w:r>
      <w:r w:rsidRPr="00351F35">
        <w:rPr>
          <w:rFonts w:ascii="Arial" w:hAnsi="Arial" w:cs="Arial"/>
          <w:bCs/>
          <w:shd w:val="clear" w:color="auto" w:fill="FFFFFF"/>
          <w:lang w:val="en-US"/>
        </w:rPr>
        <w:t xml:space="preserve"> used for the </w:t>
      </w:r>
      <w:proofErr w:type="spellStart"/>
      <w:r w:rsidRPr="00351F35">
        <w:rPr>
          <w:rFonts w:ascii="Arial" w:hAnsi="Arial" w:cs="Arial"/>
          <w:bCs/>
          <w:shd w:val="clear" w:color="auto" w:fill="FFFFFF"/>
          <w:lang w:val="en-US"/>
        </w:rPr>
        <w:t>qRT</w:t>
      </w:r>
      <w:proofErr w:type="spellEnd"/>
      <w:r w:rsidRPr="00351F35">
        <w:rPr>
          <w:rFonts w:ascii="Arial" w:hAnsi="Arial" w:cs="Arial"/>
          <w:bCs/>
          <w:shd w:val="clear" w:color="auto" w:fill="FFFFFF"/>
          <w:lang w:val="en-US"/>
        </w:rPr>
        <w:t xml:space="preserve">-PCR </w:t>
      </w:r>
      <w:r>
        <w:rPr>
          <w:rFonts w:ascii="Arial" w:hAnsi="Arial" w:cs="Arial"/>
          <w:bCs/>
          <w:shd w:val="clear" w:color="auto" w:fill="FFFFFF"/>
          <w:lang w:val="en-US"/>
        </w:rPr>
        <w:t>assay</w:t>
      </w:r>
      <w:r w:rsidR="00223D75">
        <w:rPr>
          <w:rFonts w:ascii="Arial" w:hAnsi="Arial" w:cs="Arial"/>
          <w:bCs/>
          <w:shd w:val="clear" w:color="auto" w:fill="FFFFFF"/>
          <w:lang w:val="en-US"/>
        </w:rPr>
        <w:t>s</w:t>
      </w:r>
      <w:r>
        <w:rPr>
          <w:rFonts w:ascii="Arial" w:hAnsi="Arial" w:cs="Arial"/>
          <w:bCs/>
          <w:shd w:val="clear" w:color="auto" w:fill="FFFFFF"/>
          <w:lang w:val="en-US"/>
        </w:rPr>
        <w:t>.</w:t>
      </w:r>
    </w:p>
    <w:tbl>
      <w:tblPr>
        <w:tblW w:w="8500" w:type="dxa"/>
        <w:tblInd w:w="-4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02"/>
        <w:gridCol w:w="3671"/>
        <w:gridCol w:w="3827"/>
      </w:tblGrid>
      <w:tr w:rsidR="001527C1" w:rsidRPr="006F639C" w14:paraId="6BA0A126" w14:textId="77777777" w:rsidTr="00223D75">
        <w:trPr>
          <w:trHeight w:val="375"/>
        </w:trPr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55B0919F" w14:textId="77777777" w:rsidR="001527C1" w:rsidRPr="006F639C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6F63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 xml:space="preserve">Gene </w:t>
            </w:r>
          </w:p>
        </w:tc>
        <w:tc>
          <w:tcPr>
            <w:tcW w:w="36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71CF6A42" w14:textId="77777777" w:rsidR="001527C1" w:rsidRPr="006F639C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6F63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Forward (5'-3´)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14:paraId="3D2C680D" w14:textId="77777777" w:rsidR="001527C1" w:rsidRPr="006F639C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6F63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Reverse (5'-3´)</w:t>
            </w:r>
          </w:p>
        </w:tc>
      </w:tr>
      <w:tr w:rsidR="001527C1" w:rsidRPr="001527C1" w14:paraId="2A4DB209" w14:textId="77777777" w:rsidTr="00223D75">
        <w:trPr>
          <w:trHeight w:val="399"/>
        </w:trPr>
        <w:tc>
          <w:tcPr>
            <w:tcW w:w="1002" w:type="dxa"/>
            <w:tcBorders>
              <w:top w:val="single" w:sz="6" w:space="0" w:color="auto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0C531443" w14:textId="77777777" w:rsidR="001527C1" w:rsidRPr="006F639C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MGMT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CFFB7" w14:textId="77777777" w:rsidR="001527C1" w:rsidRPr="001527C1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AATTAGCAGCCCT</w:t>
            </w:r>
            <w:r w:rsidR="001527C1" w:rsidRPr="001527C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C</w:t>
            </w:r>
            <w:r w:rsidR="00A823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B0438" w14:textId="77777777" w:rsidR="001527C1" w:rsidRPr="001527C1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TCTGTGGCACGG</w:t>
            </w:r>
            <w:r w:rsidR="001527C1" w:rsidRPr="001527C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T</w:t>
            </w:r>
          </w:p>
        </w:tc>
      </w:tr>
      <w:tr w:rsidR="001527C1" w:rsidRPr="001527C1" w14:paraId="24921856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01B3C702" w14:textId="77777777" w:rsidR="001527C1" w:rsidRPr="006F639C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ABCB1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652FE" w14:textId="77777777" w:rsidR="001527C1" w:rsidRPr="006F639C" w:rsidRDefault="001527C1" w:rsidP="00223D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1527C1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CCAT</w:t>
            </w:r>
            <w:r w:rsid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ATTGCAATAGCA</w:t>
            </w:r>
            <w:r w:rsidRPr="001527C1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GG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ACE1D" w14:textId="77777777" w:rsidR="001527C1" w:rsidRPr="001527C1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TCAAACTTCTGCTCCT</w:t>
            </w:r>
            <w:r w:rsidR="001527C1" w:rsidRPr="001527C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</w:t>
            </w:r>
          </w:p>
        </w:tc>
      </w:tr>
      <w:tr w:rsidR="001527C1" w:rsidRPr="001527C1" w14:paraId="7CBEF6AA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13BC6101" w14:textId="77777777" w:rsidR="001527C1" w:rsidRPr="00956550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9565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CHI1L3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21AF6" w14:textId="77777777" w:rsidR="001527C1" w:rsidRPr="00956550" w:rsidRDefault="00EE287F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65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CTGGACGGAGAGACAAAC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120AA" w14:textId="77777777" w:rsidR="001527C1" w:rsidRPr="00956550" w:rsidRDefault="00EE287F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65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CTCAACATGTACCCCACA</w:t>
            </w:r>
          </w:p>
        </w:tc>
      </w:tr>
      <w:tr w:rsidR="001527C1" w:rsidRPr="006F639C" w14:paraId="61E4A5A0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4509E0F4" w14:textId="77777777" w:rsidR="001527C1" w:rsidRPr="00956550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9565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HB-EGF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7BA99" w14:textId="77777777" w:rsidR="001527C1" w:rsidRPr="00956550" w:rsidRDefault="00EE287F" w:rsidP="00223D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65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GTCTGTCTGCTGGTCATCG  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E3DC5" w14:textId="77777777" w:rsidR="001527C1" w:rsidRPr="00956550" w:rsidRDefault="00EE287F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956550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TGGGAGGCCCAATCCTAGA</w:t>
            </w:r>
          </w:p>
        </w:tc>
      </w:tr>
      <w:tr w:rsidR="001527C1" w:rsidRPr="006F639C" w14:paraId="1C1DEDB8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1BB2DD18" w14:textId="77777777" w:rsidR="001527C1" w:rsidRPr="00956550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9565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ACTB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89FC3" w14:textId="77777777" w:rsidR="001527C1" w:rsidRPr="00956550" w:rsidRDefault="00EE287F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65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GACATCCGCAAAGACCTGTAC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5BE9B" w14:textId="77777777" w:rsidR="001527C1" w:rsidRPr="00956550" w:rsidRDefault="00EE287F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956550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CAGGAGGAGCAATGATCTTGA</w:t>
            </w:r>
          </w:p>
        </w:tc>
      </w:tr>
      <w:tr w:rsidR="001527C1" w:rsidRPr="006F639C" w14:paraId="3E9A0FFB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4335622B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Mgmt</w:t>
            </w:r>
            <w:proofErr w:type="spellEnd"/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3D98B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TCGTGCAGTAGGAGGAGCAAT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DA61B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GAAGCCACTCCTTCACAGCCT</w:t>
            </w:r>
          </w:p>
        </w:tc>
      </w:tr>
      <w:tr w:rsidR="001527C1" w:rsidRPr="006F639C" w14:paraId="4BAFCF94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3763F689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Fat2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5C442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GAATCACGGCGTCAGATGGCA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6CD53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CACGGACCTTGCCAGTGTAGA</w:t>
            </w:r>
          </w:p>
        </w:tc>
      </w:tr>
      <w:tr w:rsidR="001527C1" w:rsidRPr="006F639C" w14:paraId="2A94080F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32BB4638" w14:textId="77777777" w:rsidR="001527C1" w:rsidRPr="006F639C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6F63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GAPDH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1A9EF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GCTTTGCCAACATCAGCAGCGA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11CA0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GGAGGGTCTTCAGGTTGGTGT</w:t>
            </w:r>
          </w:p>
        </w:tc>
      </w:tr>
      <w:tr w:rsidR="001527C1" w:rsidRPr="006F639C" w14:paraId="5D5F8433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0C05EA70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Chi3l1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F8CFF" w14:textId="77777777" w:rsidR="001527C1" w:rsidRPr="006F639C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6F639C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GCTACTTGGAAGTATCAGAGCC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10953" w14:textId="77777777" w:rsidR="001527C1" w:rsidRPr="006F639C" w:rsidRDefault="001527C1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6F639C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GGTGACAGTGTGGAAGATGCG</w:t>
            </w:r>
          </w:p>
        </w:tc>
      </w:tr>
      <w:tr w:rsidR="001527C1" w:rsidRPr="006F639C" w14:paraId="422718EE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345F8A92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Hb-egf</w:t>
            </w:r>
            <w:proofErr w:type="spellEnd"/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3C80C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GAGTTCCGTACTCCCTCTTGCA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E595D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GCCAAGACTGTAGTGTGGTC</w:t>
            </w:r>
          </w:p>
        </w:tc>
      </w:tr>
      <w:tr w:rsidR="001527C1" w:rsidRPr="006F639C" w14:paraId="0BD99F27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70F43B9F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Actin</w:t>
            </w:r>
            <w:proofErr w:type="spellEnd"/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048CE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ATTGCTGACAGGATGCAGAAGG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60563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GCTGGAAGGTGGACAGTGAGG</w:t>
            </w:r>
          </w:p>
        </w:tc>
      </w:tr>
      <w:tr w:rsidR="001527C1" w:rsidRPr="006F639C" w14:paraId="1CEE1153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36BB5C22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Serpine1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A4A56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CTCTTCCACAAGTCTGATGGC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291BF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GCAGTTCCACAACGTCATACTCG</w:t>
            </w:r>
          </w:p>
        </w:tc>
      </w:tr>
      <w:tr w:rsidR="001527C1" w:rsidRPr="006F639C" w14:paraId="2B1DE1D8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741B54D2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Cd44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1FAEB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GGAACCACAGCCTCCTTTCAA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3E250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GCCATCCGTTCTGAAACCACG</w:t>
            </w:r>
          </w:p>
        </w:tc>
      </w:tr>
      <w:tr w:rsidR="001527C1" w:rsidRPr="006F639C" w14:paraId="63C9D331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346DD996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Timp1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11938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TCTTGGTTCCCTGGCGTACTCT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16F5B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GTGAGTGTCACTCTCCAGTTTGC</w:t>
            </w:r>
          </w:p>
        </w:tc>
      </w:tr>
      <w:tr w:rsidR="001527C1" w:rsidRPr="006F639C" w14:paraId="6E2197B4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50B7F689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Mash1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9C9A6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GGAACTGATGCGCTGCAAACG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9C404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GGCAAAACCCAGGTTGACCAAC</w:t>
            </w:r>
          </w:p>
        </w:tc>
      </w:tr>
      <w:tr w:rsidR="001527C1" w:rsidRPr="006F639C" w14:paraId="24DAE6F6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12" w:space="0" w:color="FFFFFF"/>
              <w:right w:val="single" w:sz="6" w:space="0" w:color="auto"/>
            </w:tcBorders>
            <w:shd w:val="solid" w:color="FFFFFF" w:fill="auto"/>
          </w:tcPr>
          <w:p w14:paraId="19C5D4D2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Olig2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23CA7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TGCACGACCTCAACATCGCCA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DADA3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CCAGTCGCTTCATCTCCTCCA</w:t>
            </w:r>
          </w:p>
        </w:tc>
      </w:tr>
      <w:tr w:rsidR="001527C1" w:rsidRPr="006F639C" w14:paraId="33F057E8" w14:textId="77777777" w:rsidTr="00223D75">
        <w:trPr>
          <w:trHeight w:val="399"/>
        </w:trPr>
        <w:tc>
          <w:tcPr>
            <w:tcW w:w="1002" w:type="dxa"/>
            <w:tcBorders>
              <w:top w:val="single" w:sz="12" w:space="0" w:color="FFFFFF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FFFFFF" w:fill="auto"/>
          </w:tcPr>
          <w:p w14:paraId="7CDB2D4D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/>
              </w:rPr>
              <w:t>Sox2</w:t>
            </w:r>
          </w:p>
        </w:tc>
        <w:tc>
          <w:tcPr>
            <w:tcW w:w="3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5EB90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ACGGCAGCTACAGCATGATGC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AF89D" w14:textId="77777777" w:rsidR="001527C1" w:rsidRPr="006F639C" w:rsidRDefault="00223D75" w:rsidP="00A37D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223D75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GAGCTGGTCATGGAGTTGTAC</w:t>
            </w:r>
          </w:p>
        </w:tc>
      </w:tr>
    </w:tbl>
    <w:p w14:paraId="266933F4" w14:textId="77777777" w:rsidR="001527C1" w:rsidRDefault="001527C1" w:rsidP="001527C1">
      <w:pPr>
        <w:rPr>
          <w:rFonts w:ascii="Arial" w:hAnsi="Arial" w:cs="Arial"/>
          <w:b/>
          <w:shd w:val="clear" w:color="auto" w:fill="FFFFFF"/>
          <w:lang w:val="en-US"/>
        </w:rPr>
      </w:pPr>
    </w:p>
    <w:p w14:paraId="2CFAD4DC" w14:textId="77777777" w:rsidR="001527C1" w:rsidRDefault="001527C1" w:rsidP="001527C1">
      <w:pPr>
        <w:rPr>
          <w:rFonts w:ascii="Arial" w:hAnsi="Arial" w:cs="Arial"/>
          <w:b/>
          <w:bCs/>
          <w:color w:val="000000" w:themeColor="text1"/>
          <w:sz w:val="23"/>
          <w:szCs w:val="23"/>
          <w:highlight w:val="yellow"/>
          <w:lang w:val="en-US"/>
        </w:rPr>
      </w:pPr>
    </w:p>
    <w:p w14:paraId="2DC4BEC2" w14:textId="77777777" w:rsidR="001527C1" w:rsidRDefault="001527C1" w:rsidP="001527C1">
      <w:pPr>
        <w:rPr>
          <w:rFonts w:ascii="Arial" w:hAnsi="Arial" w:cs="Arial"/>
          <w:b/>
          <w:bCs/>
          <w:color w:val="000000" w:themeColor="text1"/>
          <w:sz w:val="23"/>
          <w:szCs w:val="23"/>
          <w:highlight w:val="yellow"/>
          <w:lang w:val="en-US"/>
        </w:rPr>
      </w:pPr>
    </w:p>
    <w:p w14:paraId="6FD6F336" w14:textId="77777777" w:rsidR="001527C1" w:rsidRDefault="001527C1" w:rsidP="001527C1">
      <w:pPr>
        <w:rPr>
          <w:rFonts w:ascii="Arial" w:hAnsi="Arial" w:cs="Arial"/>
          <w:b/>
          <w:bCs/>
          <w:color w:val="000000" w:themeColor="text1"/>
          <w:sz w:val="23"/>
          <w:szCs w:val="23"/>
          <w:highlight w:val="yellow"/>
          <w:lang w:val="en-US"/>
        </w:rPr>
      </w:pPr>
    </w:p>
    <w:p w14:paraId="243D5D8C" w14:textId="77777777" w:rsidR="001527C1" w:rsidRDefault="001527C1" w:rsidP="001527C1">
      <w:pPr>
        <w:rPr>
          <w:rFonts w:ascii="Arial" w:hAnsi="Arial" w:cs="Arial"/>
          <w:b/>
          <w:bCs/>
          <w:color w:val="000000" w:themeColor="text1"/>
          <w:sz w:val="23"/>
          <w:szCs w:val="23"/>
          <w:highlight w:val="yellow"/>
          <w:lang w:val="en-US"/>
        </w:rPr>
      </w:pPr>
    </w:p>
    <w:p w14:paraId="613A924F" w14:textId="77777777" w:rsidR="001527C1" w:rsidRDefault="001527C1" w:rsidP="001527C1">
      <w:pPr>
        <w:rPr>
          <w:rFonts w:ascii="Arial" w:hAnsi="Arial" w:cs="Arial"/>
          <w:b/>
          <w:bCs/>
          <w:color w:val="000000" w:themeColor="text1"/>
          <w:sz w:val="23"/>
          <w:szCs w:val="23"/>
          <w:highlight w:val="yellow"/>
          <w:lang w:val="en-US"/>
        </w:rPr>
      </w:pPr>
    </w:p>
    <w:p w14:paraId="1F0BC15C" w14:textId="77777777" w:rsidR="00CE42C8" w:rsidRDefault="00956550"/>
    <w:sectPr w:rsidR="00CE42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7C1"/>
    <w:rsid w:val="000C65A7"/>
    <w:rsid w:val="001527C1"/>
    <w:rsid w:val="00223D75"/>
    <w:rsid w:val="00251B7F"/>
    <w:rsid w:val="007D0BF5"/>
    <w:rsid w:val="00907913"/>
    <w:rsid w:val="00956550"/>
    <w:rsid w:val="009A3831"/>
    <w:rsid w:val="00A82312"/>
    <w:rsid w:val="00EE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BF8946"/>
  <w15:chartTrackingRefBased/>
  <w15:docId w15:val="{11F0D344-1854-4DFA-898E-870C84C3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7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</dc:creator>
  <cp:keywords/>
  <dc:description/>
  <cp:lastModifiedBy>JUAN JIMÉNEZ SÁNCHEZ</cp:lastModifiedBy>
  <cp:revision>3</cp:revision>
  <dcterms:created xsi:type="dcterms:W3CDTF">2022-02-12T13:01:00Z</dcterms:created>
  <dcterms:modified xsi:type="dcterms:W3CDTF">2022-03-21T14:12:00Z</dcterms:modified>
</cp:coreProperties>
</file>